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6CB" w:rsidRPr="009C4FAA" w:rsidRDefault="00E976CB" w:rsidP="00E976CB">
      <w:pPr>
        <w:pStyle w:val="Caption"/>
        <w:framePr w:hSpace="180" w:wrap="around" w:vAnchor="page" w:hAnchor="page" w:x="1205" w:y="823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446A49" w:rsidRPr="00691F2C" w:rsidRDefault="00446A49" w:rsidP="00446A49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91F2C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AB0F6D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bookmarkStart w:id="0" w:name="_GoBack"/>
      <w:bookmarkEnd w:id="0"/>
      <w:r w:rsidRPr="00691F2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Characteristics of the health facility by HIV clinics </w:t>
      </w:r>
      <w:r w:rsidR="00FC4634">
        <w:rPr>
          <w:rFonts w:ascii="Times New Roman" w:hAnsi="Times New Roman" w:cs="Times New Roman"/>
          <w:i w:val="0"/>
          <w:color w:val="auto"/>
          <w:sz w:val="24"/>
          <w:szCs w:val="24"/>
        </w:rPr>
        <w:t>and by zone</w:t>
      </w:r>
    </w:p>
    <w:tbl>
      <w:tblPr>
        <w:tblStyle w:val="TableGrid"/>
        <w:tblW w:w="10514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50"/>
        <w:gridCol w:w="900"/>
        <w:gridCol w:w="1440"/>
        <w:gridCol w:w="1260"/>
        <w:gridCol w:w="1350"/>
        <w:gridCol w:w="990"/>
        <w:gridCol w:w="1063"/>
        <w:gridCol w:w="1063"/>
        <w:gridCol w:w="934"/>
        <w:gridCol w:w="1064"/>
      </w:tblGrid>
      <w:tr w:rsidR="003D4A23" w:rsidRPr="003D4A23" w:rsidTr="003D4A23">
        <w:trPr>
          <w:cantSplit/>
          <w:trHeight w:val="1790"/>
        </w:trPr>
        <w:tc>
          <w:tcPr>
            <w:tcW w:w="450" w:type="dxa"/>
            <w:textDirection w:val="btLr"/>
          </w:tcPr>
          <w:p w:rsidR="00446A49" w:rsidRPr="003D4A23" w:rsidRDefault="003D4A23" w:rsidP="0036060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ealth facility </w:t>
            </w:r>
          </w:p>
        </w:tc>
        <w:tc>
          <w:tcPr>
            <w:tcW w:w="900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HIV healthcare providers</w:t>
            </w:r>
          </w:p>
        </w:tc>
        <w:tc>
          <w:tcPr>
            <w:tcW w:w="1440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erage number of PLHIV attending the HIV clinic monthly</w:t>
            </w:r>
          </w:p>
        </w:tc>
        <w:tc>
          <w:tcPr>
            <w:tcW w:w="1260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erage number of PLHIV screened for TB monthly</w:t>
            </w:r>
          </w:p>
        </w:tc>
        <w:tc>
          <w:tcPr>
            <w:tcW w:w="1350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erage number of patients per provider monthly</w:t>
            </w:r>
          </w:p>
        </w:tc>
        <w:tc>
          <w:tcPr>
            <w:tcW w:w="990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 screening questionnaire available. Yes/No</w:t>
            </w:r>
          </w:p>
        </w:tc>
        <w:tc>
          <w:tcPr>
            <w:tcW w:w="1063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/HIV clinical manual available. Yes/No</w:t>
            </w:r>
          </w:p>
        </w:tc>
        <w:tc>
          <w:tcPr>
            <w:tcW w:w="1063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 screening Guideline available.  Yes/No</w:t>
            </w:r>
          </w:p>
        </w:tc>
        <w:tc>
          <w:tcPr>
            <w:tcW w:w="934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 IE&amp;C materials available</w:t>
            </w:r>
          </w:p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1064" w:type="dxa"/>
            <w:textDirection w:val="btLr"/>
          </w:tcPr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B prevention and infection control guideline available</w:t>
            </w:r>
          </w:p>
          <w:p w:rsidR="00446A49" w:rsidRPr="003D4A23" w:rsidRDefault="00446A49" w:rsidP="0036060B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/No</w:t>
            </w:r>
          </w:p>
        </w:tc>
      </w:tr>
      <w:tr w:rsidR="00FC4634" w:rsidRPr="003D4A23" w:rsidTr="00FC4634">
        <w:trPr>
          <w:cantSplit/>
          <w:trHeight w:val="143"/>
        </w:trPr>
        <w:tc>
          <w:tcPr>
            <w:tcW w:w="10514" w:type="dxa"/>
            <w:gridSpan w:val="10"/>
          </w:tcPr>
          <w:p w:rsidR="00FC4634" w:rsidRPr="003D4A23" w:rsidRDefault="00FC4634" w:rsidP="00FC4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V clinics in the Forest zone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2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.5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4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.3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2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.3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0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D4A23" w:rsidRPr="003D4A23" w:rsidTr="003D4A23">
        <w:tc>
          <w:tcPr>
            <w:tcW w:w="4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2</w:t>
            </w:r>
          </w:p>
        </w:tc>
        <w:tc>
          <w:tcPr>
            <w:tcW w:w="126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2</w:t>
            </w:r>
          </w:p>
        </w:tc>
        <w:tc>
          <w:tcPr>
            <w:tcW w:w="135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.7</w:t>
            </w:r>
          </w:p>
        </w:tc>
        <w:tc>
          <w:tcPr>
            <w:tcW w:w="990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446A49" w:rsidRPr="003D4A23" w:rsidRDefault="00446A49" w:rsidP="003606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4D0F09">
        <w:tc>
          <w:tcPr>
            <w:tcW w:w="10514" w:type="dxa"/>
            <w:gridSpan w:val="10"/>
          </w:tcPr>
          <w:p w:rsidR="00FC4634" w:rsidRPr="003D4A23" w:rsidRDefault="00FC4634" w:rsidP="00FC4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IV clinics in th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astal zone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9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9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3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1639C4">
        <w:tc>
          <w:tcPr>
            <w:tcW w:w="10514" w:type="dxa"/>
            <w:gridSpan w:val="10"/>
          </w:tcPr>
          <w:p w:rsidR="00FC4634" w:rsidRPr="003D4A23" w:rsidRDefault="00FC4634" w:rsidP="00FC46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V clinics in th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avannah zone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9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8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.5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FC4634" w:rsidRPr="003D4A23" w:rsidTr="003D4A23">
        <w:tc>
          <w:tcPr>
            <w:tcW w:w="4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9 (8–10)</w:t>
            </w:r>
          </w:p>
        </w:tc>
        <w:tc>
          <w:tcPr>
            <w:tcW w:w="144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609 (182–1479)</w:t>
            </w:r>
          </w:p>
        </w:tc>
        <w:tc>
          <w:tcPr>
            <w:tcW w:w="126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79 (32–344)</w:t>
            </w:r>
          </w:p>
        </w:tc>
        <w:tc>
          <w:tcPr>
            <w:tcW w:w="1350" w:type="dxa"/>
          </w:tcPr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67 (18 – 127)</w:t>
            </w:r>
          </w:p>
        </w:tc>
        <w:tc>
          <w:tcPr>
            <w:tcW w:w="990" w:type="dxa"/>
          </w:tcPr>
          <w:p w:rsidR="00FC4634" w:rsidRPr="003D4A23" w:rsidRDefault="00FC4634" w:rsidP="00FC46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 xml:space="preserve">No=7 </w:t>
            </w:r>
          </w:p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 xml:space="preserve">Yes=20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 xml:space="preserve">No=23 </w:t>
            </w:r>
          </w:p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 xml:space="preserve">Yes=4 </w:t>
            </w:r>
          </w:p>
        </w:tc>
        <w:tc>
          <w:tcPr>
            <w:tcW w:w="1063" w:type="dxa"/>
          </w:tcPr>
          <w:p w:rsidR="00FC4634" w:rsidRPr="003D4A23" w:rsidRDefault="00FC4634" w:rsidP="00FC46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No=6</w:t>
            </w:r>
          </w:p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Yes=21</w:t>
            </w:r>
          </w:p>
        </w:tc>
        <w:tc>
          <w:tcPr>
            <w:tcW w:w="934" w:type="dxa"/>
          </w:tcPr>
          <w:p w:rsidR="00FC4634" w:rsidRPr="003D4A23" w:rsidRDefault="00FC4634" w:rsidP="00FC46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 xml:space="preserve">No=24 </w:t>
            </w:r>
          </w:p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 xml:space="preserve">Yes=3 </w:t>
            </w:r>
          </w:p>
        </w:tc>
        <w:tc>
          <w:tcPr>
            <w:tcW w:w="1064" w:type="dxa"/>
          </w:tcPr>
          <w:p w:rsidR="00FC4634" w:rsidRPr="003D4A23" w:rsidRDefault="00FC4634" w:rsidP="00FC46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N0=23</w:t>
            </w:r>
          </w:p>
          <w:p w:rsidR="00FC4634" w:rsidRPr="003D4A23" w:rsidRDefault="00FC4634" w:rsidP="00FC46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4A23">
              <w:rPr>
                <w:rFonts w:ascii="Times New Roman" w:hAnsi="Times New Roman" w:cs="Times New Roman"/>
                <w:sz w:val="18"/>
                <w:szCs w:val="18"/>
              </w:rPr>
              <w:t>Yes=4</w:t>
            </w:r>
          </w:p>
        </w:tc>
      </w:tr>
    </w:tbl>
    <w:p w:rsidR="00446A49" w:rsidRDefault="00446A49" w:rsidP="00446A49">
      <w:r w:rsidRPr="0024627C">
        <w:rPr>
          <w:rFonts w:ascii="Times New Roman" w:hAnsi="Times New Roman" w:cs="Times New Roman"/>
          <w:b/>
          <w:i/>
          <w:sz w:val="24"/>
          <w:szCs w:val="24"/>
        </w:rPr>
        <w:t>Note: IE&amp;C=Information, education and communication</w:t>
      </w:r>
    </w:p>
    <w:p w:rsidR="00446A49" w:rsidRPr="00225E7F" w:rsidRDefault="00446A49" w:rsidP="00446A49"/>
    <w:p w:rsidR="00201CAB" w:rsidRPr="00225E7F" w:rsidRDefault="00201CAB" w:rsidP="00225E7F"/>
    <w:sectPr w:rsidR="00201CAB" w:rsidRPr="00225E7F" w:rsidSect="004B1246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873" w:rsidRDefault="00B56873" w:rsidP="00962EF9">
      <w:pPr>
        <w:spacing w:after="0" w:line="240" w:lineRule="auto"/>
      </w:pPr>
      <w:r>
        <w:separator/>
      </w:r>
    </w:p>
  </w:endnote>
  <w:endnote w:type="continuationSeparator" w:id="0">
    <w:p w:rsidR="00B56873" w:rsidRDefault="00B56873" w:rsidP="00962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873" w:rsidRDefault="00B56873" w:rsidP="00962EF9">
      <w:pPr>
        <w:spacing w:after="0" w:line="240" w:lineRule="auto"/>
      </w:pPr>
      <w:r>
        <w:separator/>
      </w:r>
    </w:p>
  </w:footnote>
  <w:footnote w:type="continuationSeparator" w:id="0">
    <w:p w:rsidR="00B56873" w:rsidRDefault="00B56873" w:rsidP="00962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6D5CFD"/>
    <w:multiLevelType w:val="hybridMultilevel"/>
    <w:tmpl w:val="3D684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17A77"/>
    <w:multiLevelType w:val="hybridMultilevel"/>
    <w:tmpl w:val="F02679D8"/>
    <w:lvl w:ilvl="0" w:tplc="A5BA4504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F05DD4"/>
    <w:multiLevelType w:val="hybridMultilevel"/>
    <w:tmpl w:val="B1C086F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>
    <w:nsid w:val="477C33D3"/>
    <w:multiLevelType w:val="hybridMultilevel"/>
    <w:tmpl w:val="0E40F7DA"/>
    <w:lvl w:ilvl="0" w:tplc="A5BA4504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>
    <w:nsid w:val="52152652"/>
    <w:multiLevelType w:val="hybridMultilevel"/>
    <w:tmpl w:val="96EED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3A1B76"/>
    <w:multiLevelType w:val="hybridMultilevel"/>
    <w:tmpl w:val="C4A6B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83D"/>
    <w:rsid w:val="00022D98"/>
    <w:rsid w:val="00080890"/>
    <w:rsid w:val="0016156A"/>
    <w:rsid w:val="00164771"/>
    <w:rsid w:val="001B1229"/>
    <w:rsid w:val="00201CAB"/>
    <w:rsid w:val="00207AD6"/>
    <w:rsid w:val="00222CF1"/>
    <w:rsid w:val="00225E7F"/>
    <w:rsid w:val="00250B96"/>
    <w:rsid w:val="00252E84"/>
    <w:rsid w:val="002654FE"/>
    <w:rsid w:val="00340319"/>
    <w:rsid w:val="00347C6F"/>
    <w:rsid w:val="003A1499"/>
    <w:rsid w:val="003D4A23"/>
    <w:rsid w:val="00446A49"/>
    <w:rsid w:val="004A4CD7"/>
    <w:rsid w:val="004B1246"/>
    <w:rsid w:val="005C1BCA"/>
    <w:rsid w:val="005C33B6"/>
    <w:rsid w:val="00631D5D"/>
    <w:rsid w:val="0065083D"/>
    <w:rsid w:val="00732B76"/>
    <w:rsid w:val="00797A41"/>
    <w:rsid w:val="007A7DDF"/>
    <w:rsid w:val="0082316B"/>
    <w:rsid w:val="00870016"/>
    <w:rsid w:val="00871F76"/>
    <w:rsid w:val="00896B80"/>
    <w:rsid w:val="008F4481"/>
    <w:rsid w:val="00962EF9"/>
    <w:rsid w:val="009C4FAA"/>
    <w:rsid w:val="00A0135E"/>
    <w:rsid w:val="00A70D94"/>
    <w:rsid w:val="00A7199F"/>
    <w:rsid w:val="00A9406F"/>
    <w:rsid w:val="00AB0F6D"/>
    <w:rsid w:val="00B1174C"/>
    <w:rsid w:val="00B451CB"/>
    <w:rsid w:val="00B56873"/>
    <w:rsid w:val="00C2183D"/>
    <w:rsid w:val="00C57269"/>
    <w:rsid w:val="00E14278"/>
    <w:rsid w:val="00E976CB"/>
    <w:rsid w:val="00F77DCE"/>
    <w:rsid w:val="00FC4634"/>
    <w:rsid w:val="00FE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E7035-06C0-4763-8CBC-45411F6A1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A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8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4CD7"/>
    <w:pPr>
      <w:ind w:left="720"/>
      <w:contextualSpacing/>
    </w:pPr>
    <w:rPr>
      <w:lang w:val="en-US"/>
    </w:rPr>
  </w:style>
  <w:style w:type="table" w:styleId="PlainTable2">
    <w:name w:val="Plain Table 2"/>
    <w:basedOn w:val="TableNormal"/>
    <w:uiPriority w:val="42"/>
    <w:rsid w:val="005C33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871F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01C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2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E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EF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455DE-4A4C-4ACD-B69C-CAE2C696F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Narh-Bana</dc:creator>
  <cp:keywords/>
  <dc:description/>
  <cp:lastModifiedBy>Solomon Narh-Bana</cp:lastModifiedBy>
  <cp:revision>7</cp:revision>
  <dcterms:created xsi:type="dcterms:W3CDTF">2021-08-12T14:59:00Z</dcterms:created>
  <dcterms:modified xsi:type="dcterms:W3CDTF">2021-08-2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18764791/vancouver-2</vt:lpwstr>
  </property>
  <property fmtid="{D5CDD505-2E9C-101B-9397-08002B2CF9AE}" pid="21" name="Mendeley Recent Style Name 9_1">
    <vt:lpwstr>Vancouver - Solomon Narh-Bana</vt:lpwstr>
  </property>
</Properties>
</file>